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Association of dichotomized WC with T2D-related traits before and after accounting for the use of lipid lowering drugs.</w:t>
      </w:r>
    </w:p>
    <w:tbl>
      <w:tblPr>
        <w:tblW w:w="9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24"/>
        <w:gridCol w:w="1631"/>
        <w:gridCol w:w="1257"/>
        <w:gridCol w:w="1710"/>
      </w:tblGrid>
      <w:tr>
        <w:trPr>
          <w:trHeight w:val="315" w:hRule="atLeast"/>
        </w:trPr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2D-related traits</w:t>
            </w:r>
          </w:p>
        </w:tc>
        <w:tc>
          <w:tcPr>
            <w:tcW w:w="28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efore Accounting for lipid lowering drugs</w:t>
            </w:r>
          </w:p>
        </w:tc>
        <w:tc>
          <w:tcPr>
            <w:tcW w:w="29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ter accounting for lipid lowering drugs</w:t>
            </w:r>
          </w:p>
        </w:tc>
      </w:tr>
      <w:tr>
        <w:trPr>
          <w:trHeight w:val="360" w:hRule="atLeast"/>
        </w:trPr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asting glucose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251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81x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23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99x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>
        <w:trPr>
          <w:trHeight w:val="413" w:hRule="atLeast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asting glucose adjusted for antidiabetic drug use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65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64x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63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26x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360" w:hRule="atLeast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rum Insulin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025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44x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01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98x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-17</w:t>
            </w:r>
          </w:p>
        </w:tc>
      </w:tr>
      <w:tr>
        <w:trPr>
          <w:trHeight w:val="360" w:hRule="atLeast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iglycerides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42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38x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32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16x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otal serum cholesterol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655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25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79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298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igh density lipoprotein cholesterol (HDL-C)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3142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316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ow density lipoprotein cholesterol directly measured (LDL-C)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839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42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93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882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ow density lipoprotein cholesterol fraction 1 (LDL-C f1)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80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38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93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681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ow density lipoprotein cholesterol fraction 2 (LDL-C f2)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736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11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83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535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β, regression coefficient; p, significance valu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1:02:00Z</dcterms:created>
  <dc:creator>Manju Mamtani</dc:creator>
  <dc:description/>
  <cp:keywords/>
  <dc:language>en-US</dc:language>
  <cp:lastModifiedBy>Manju Mamtani</cp:lastModifiedBy>
  <dcterms:modified xsi:type="dcterms:W3CDTF">2013-01-09T22:03:00Z</dcterms:modified>
  <cp:revision>7</cp:revision>
  <dc:subject/>
  <dc:title/>
</cp:coreProperties>
</file>